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1034E" w14:textId="0CD9889C" w:rsidR="00C81FB8" w:rsidRPr="00AE61EC" w:rsidRDefault="00862716">
      <w:pPr>
        <w:rPr>
          <w:rFonts w:ascii="Arial" w:hAnsi="Arial" w:cs="Arial"/>
          <w:b/>
          <w:bCs/>
          <w:szCs w:val="21"/>
        </w:rPr>
      </w:pPr>
      <w:r w:rsidRPr="00AE61EC">
        <w:rPr>
          <w:rFonts w:ascii="Arial" w:hAnsi="Arial" w:cs="Arial"/>
          <w:b/>
          <w:bCs/>
          <w:szCs w:val="21"/>
        </w:rPr>
        <w:t>Table S</w:t>
      </w:r>
      <w:r w:rsidR="00D63296">
        <w:rPr>
          <w:rFonts w:ascii="Arial" w:hAnsi="Arial" w:cs="Arial" w:hint="eastAsia"/>
          <w:b/>
          <w:bCs/>
          <w:szCs w:val="21"/>
        </w:rPr>
        <w:t>3</w:t>
      </w:r>
      <w:r w:rsidR="00AE61EC">
        <w:rPr>
          <w:rFonts w:ascii="Arial" w:hAnsi="Arial" w:cs="Arial" w:hint="eastAsia"/>
          <w:b/>
          <w:bCs/>
          <w:szCs w:val="21"/>
        </w:rPr>
        <w:t>.</w:t>
      </w:r>
      <w:r w:rsidR="00691A6E" w:rsidRPr="00AE61EC">
        <w:rPr>
          <w:rFonts w:ascii="Arial" w:hAnsi="Arial" w:cs="Arial"/>
          <w:b/>
          <w:bCs/>
          <w:szCs w:val="21"/>
        </w:rPr>
        <w:t xml:space="preserve"> </w:t>
      </w:r>
      <w:r w:rsidR="00AD5723" w:rsidRPr="00AE61EC">
        <w:rPr>
          <w:rFonts w:ascii="Arial" w:hAnsi="Arial" w:cs="Arial"/>
          <w:b/>
          <w:bCs/>
          <w:szCs w:val="21"/>
        </w:rPr>
        <w:t>Drug resistance characteristics of transmission network</w:t>
      </w:r>
    </w:p>
    <w:tbl>
      <w:tblPr>
        <w:tblpPr w:leftFromText="180" w:rightFromText="180" w:vertAnchor="text" w:horzAnchor="margin" w:tblpXSpec="center" w:tblpY="194"/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19"/>
        <w:gridCol w:w="3766"/>
        <w:gridCol w:w="1678"/>
        <w:gridCol w:w="1416"/>
        <w:gridCol w:w="1419"/>
        <w:gridCol w:w="992"/>
        <w:gridCol w:w="1048"/>
      </w:tblGrid>
      <w:tr w:rsidR="008D016F" w:rsidRPr="00AE61EC" w14:paraId="68A1B7A1" w14:textId="77777777" w:rsidTr="00872751">
        <w:trPr>
          <w:trHeight w:val="708"/>
          <w:jc w:val="center"/>
        </w:trPr>
        <w:tc>
          <w:tcPr>
            <w:tcW w:w="1298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99D1E" w14:textId="77777777" w:rsidR="00C25436" w:rsidRPr="00AE61EC" w:rsidRDefault="00C25436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>Province</w:t>
            </w:r>
          </w:p>
          <w:p w14:paraId="59CD5466" w14:textId="464DFD58" w:rsidR="00C25436" w:rsidRPr="00AE61EC" w:rsidRDefault="00C25436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>(Total number of sequences entering network)</w:t>
            </w:r>
          </w:p>
        </w:tc>
        <w:tc>
          <w:tcPr>
            <w:tcW w:w="1351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E00B4" w14:textId="77777777" w:rsidR="008D016F" w:rsidRPr="00AE61EC" w:rsidRDefault="00C25436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>Number of drug resistance in the network</w:t>
            </w:r>
          </w:p>
          <w:p w14:paraId="352BB85A" w14:textId="6E1DDF24" w:rsidR="00C25436" w:rsidRPr="00AE61EC" w:rsidRDefault="00C25436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>(Drug resistance ratio)</w:t>
            </w:r>
          </w:p>
        </w:tc>
        <w:tc>
          <w:tcPr>
            <w:tcW w:w="1619" w:type="pct"/>
            <w:gridSpan w:val="3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C32BA" w14:textId="60CCE809" w:rsidR="00C25436" w:rsidRPr="00AE61EC" w:rsidRDefault="00C25436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 xml:space="preserve">Network resistance </w:t>
            </w:r>
            <w:r w:rsidR="00752434" w:rsidRPr="00AE61EC">
              <w:rPr>
                <w:rFonts w:ascii="Arial" w:hAnsi="Arial" w:cs="Arial"/>
                <w:b/>
                <w:bCs/>
                <w:szCs w:val="21"/>
              </w:rPr>
              <w:t>cases</w:t>
            </w:r>
          </w:p>
        </w:tc>
        <w:tc>
          <w:tcPr>
            <w:tcW w:w="35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30833" w14:textId="5D925243" w:rsidR="00C25436" w:rsidRPr="00AE61EC" w:rsidRDefault="00E77B4C" w:rsidP="003F34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eastAsia="Microsoft Yi Baiti" w:hAnsi="Arial" w:cs="Arial"/>
                <w:b/>
                <w:bCs/>
                <w:color w:val="000000"/>
                <w:kern w:val="24"/>
                <w:szCs w:val="21"/>
                <w:lang w:val="el-GR"/>
              </w:rPr>
              <w:sym w:font="Symbol" w:char="F063"/>
            </w:r>
            <w:r w:rsidRPr="00AE61EC">
              <w:rPr>
                <w:rFonts w:ascii="Arial" w:eastAsia="Microsoft Yi Baiti" w:hAnsi="Arial" w:cs="Arial"/>
                <w:b/>
                <w:bCs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7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E6551" w14:textId="39048128" w:rsidR="00C25436" w:rsidRPr="00AE61EC" w:rsidRDefault="00C25436" w:rsidP="003F34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eastAsia="等线" w:hAnsi="Arial" w:cs="Arial"/>
                <w:b/>
                <w:bCs/>
                <w:color w:val="000000"/>
                <w:kern w:val="24"/>
                <w:szCs w:val="21"/>
              </w:rPr>
              <w:t>P-value</w:t>
            </w:r>
          </w:p>
        </w:tc>
      </w:tr>
      <w:tr w:rsidR="00961C4D" w:rsidRPr="00AE61EC" w14:paraId="5DC2F1EB" w14:textId="77777777" w:rsidTr="00872751">
        <w:trPr>
          <w:trHeight w:val="353"/>
          <w:jc w:val="center"/>
        </w:trPr>
        <w:tc>
          <w:tcPr>
            <w:tcW w:w="1298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F0E8836" w14:textId="77777777" w:rsidR="009877CD" w:rsidRPr="00AE61EC" w:rsidRDefault="009877CD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51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B8C489A" w14:textId="77777777" w:rsidR="009877CD" w:rsidRPr="00AE61EC" w:rsidRDefault="009877CD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02" w:type="pct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9EC47" w14:textId="77777777" w:rsidR="009877CD" w:rsidRPr="00AE61EC" w:rsidRDefault="009877CD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>NRTI</w:t>
            </w:r>
          </w:p>
        </w:tc>
        <w:tc>
          <w:tcPr>
            <w:tcW w:w="508" w:type="pct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A1957" w14:textId="77777777" w:rsidR="009877CD" w:rsidRPr="00AE61EC" w:rsidRDefault="009877CD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>NNRTI</w:t>
            </w:r>
          </w:p>
        </w:tc>
        <w:tc>
          <w:tcPr>
            <w:tcW w:w="509" w:type="pct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AE544" w14:textId="77777777" w:rsidR="009877CD" w:rsidRPr="00AE61EC" w:rsidRDefault="009877CD" w:rsidP="008D016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E61EC">
              <w:rPr>
                <w:rFonts w:ascii="Arial" w:hAnsi="Arial" w:cs="Arial"/>
                <w:b/>
                <w:bCs/>
                <w:szCs w:val="21"/>
              </w:rPr>
              <w:t>NRTI + NNRTI</w:t>
            </w:r>
          </w:p>
        </w:tc>
        <w:tc>
          <w:tcPr>
            <w:tcW w:w="356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3AA2032" w14:textId="77777777" w:rsidR="009877CD" w:rsidRPr="00AE61EC" w:rsidRDefault="009877CD" w:rsidP="008D016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376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00A1E460" w14:textId="77777777" w:rsidR="009877CD" w:rsidRPr="00AE61EC" w:rsidRDefault="009877CD" w:rsidP="008D016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961C4D" w:rsidRPr="00AE61EC" w14:paraId="73F826D8" w14:textId="77777777" w:rsidTr="00872751">
        <w:trPr>
          <w:trHeight w:val="562"/>
          <w:jc w:val="center"/>
        </w:trPr>
        <w:tc>
          <w:tcPr>
            <w:tcW w:w="1298" w:type="pct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7A34F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Yunnan</w:t>
            </w:r>
            <w:r w:rsidRPr="00AE61EC">
              <w:rPr>
                <w:rFonts w:ascii="Arial" w:hAnsi="Arial" w:cs="Arial"/>
                <w:szCs w:val="21"/>
              </w:rPr>
              <w:t>（</w:t>
            </w:r>
            <w:r w:rsidRPr="00AE61EC">
              <w:rPr>
                <w:rFonts w:ascii="Arial" w:hAnsi="Arial" w:cs="Arial"/>
                <w:szCs w:val="21"/>
              </w:rPr>
              <w:t>219</w:t>
            </w:r>
            <w:r w:rsidRPr="00AE61EC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351" w:type="pct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0D1F5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72</w:t>
            </w:r>
            <w:r w:rsidRPr="00AE61EC">
              <w:rPr>
                <w:rFonts w:ascii="Arial" w:hAnsi="Arial" w:cs="Arial"/>
                <w:szCs w:val="21"/>
              </w:rPr>
              <w:t>（</w:t>
            </w:r>
            <w:r w:rsidRPr="00AE61EC">
              <w:rPr>
                <w:rFonts w:ascii="Arial" w:hAnsi="Arial" w:cs="Arial"/>
                <w:szCs w:val="21"/>
              </w:rPr>
              <w:t>32.88%</w:t>
            </w:r>
            <w:r w:rsidRPr="00AE61EC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3900D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A19DE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F16A3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356" w:type="pct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465E0" w14:textId="791E0A25" w:rsidR="00961C4D" w:rsidRPr="00AE61EC" w:rsidRDefault="00961C4D" w:rsidP="003F34E3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0.811</w:t>
            </w:r>
          </w:p>
        </w:tc>
        <w:tc>
          <w:tcPr>
            <w:tcW w:w="376" w:type="pct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50330" w14:textId="10782AE0" w:rsidR="00961C4D" w:rsidRPr="00AE61EC" w:rsidRDefault="00961C4D" w:rsidP="003F34E3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-</w:t>
            </w:r>
          </w:p>
        </w:tc>
      </w:tr>
      <w:tr w:rsidR="00961C4D" w:rsidRPr="00AE61EC" w14:paraId="06EABCE7" w14:textId="77777777" w:rsidTr="00872751">
        <w:trPr>
          <w:trHeight w:val="579"/>
          <w:jc w:val="center"/>
        </w:trPr>
        <w:tc>
          <w:tcPr>
            <w:tcW w:w="1298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72794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Sichuan</w:t>
            </w:r>
            <w:r w:rsidRPr="00AE61EC">
              <w:rPr>
                <w:rFonts w:ascii="Arial" w:hAnsi="Arial" w:cs="Arial"/>
                <w:szCs w:val="21"/>
              </w:rPr>
              <w:t>（</w:t>
            </w:r>
            <w:r w:rsidRPr="00AE61EC">
              <w:rPr>
                <w:rFonts w:ascii="Arial" w:hAnsi="Arial" w:cs="Arial"/>
                <w:szCs w:val="21"/>
              </w:rPr>
              <w:t>100</w:t>
            </w:r>
            <w:r w:rsidRPr="00AE61EC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351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61D06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5</w:t>
            </w:r>
            <w:r w:rsidRPr="00AE61EC">
              <w:rPr>
                <w:rFonts w:ascii="Arial" w:hAnsi="Arial" w:cs="Arial"/>
                <w:szCs w:val="21"/>
              </w:rPr>
              <w:t>（</w:t>
            </w:r>
            <w:r w:rsidRPr="00AE61EC">
              <w:rPr>
                <w:rFonts w:ascii="Arial" w:hAnsi="Arial" w:cs="Arial"/>
                <w:szCs w:val="21"/>
              </w:rPr>
              <w:t>5.00%</w:t>
            </w:r>
            <w:r w:rsidRPr="00AE61EC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602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45B3A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C9710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509" w:type="pc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C163C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356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DB1F8" w14:textId="77777777" w:rsidR="00961C4D" w:rsidRPr="00AE61EC" w:rsidRDefault="00961C4D" w:rsidP="008D016F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76" w:type="pct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15D73" w14:textId="77777777" w:rsidR="00961C4D" w:rsidRPr="00AE61EC" w:rsidRDefault="00961C4D" w:rsidP="008D016F">
            <w:pPr>
              <w:rPr>
                <w:rFonts w:ascii="Arial" w:hAnsi="Arial" w:cs="Arial"/>
                <w:szCs w:val="21"/>
              </w:rPr>
            </w:pPr>
          </w:p>
        </w:tc>
      </w:tr>
      <w:tr w:rsidR="00961C4D" w:rsidRPr="00AE61EC" w14:paraId="29DF0EDE" w14:textId="77777777" w:rsidTr="00872751">
        <w:trPr>
          <w:trHeight w:val="579"/>
          <w:jc w:val="center"/>
        </w:trPr>
        <w:tc>
          <w:tcPr>
            <w:tcW w:w="1298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D9F44" w14:textId="53AB24D2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Other</w:t>
            </w:r>
            <w:r w:rsidRPr="00AE61EC">
              <w:rPr>
                <w:rFonts w:ascii="Arial" w:hAnsi="Arial" w:cs="Arial"/>
                <w:szCs w:val="21"/>
              </w:rPr>
              <w:t>（</w:t>
            </w:r>
            <w:r w:rsidRPr="00AE61EC">
              <w:rPr>
                <w:rFonts w:ascii="Arial" w:hAnsi="Arial" w:cs="Arial"/>
                <w:szCs w:val="21"/>
              </w:rPr>
              <w:t>10</w:t>
            </w:r>
            <w:r w:rsidRPr="00AE61EC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351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3DA22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0</w:t>
            </w:r>
            <w:r w:rsidRPr="00AE61EC">
              <w:rPr>
                <w:rFonts w:ascii="Arial" w:hAnsi="Arial" w:cs="Arial"/>
                <w:szCs w:val="21"/>
              </w:rPr>
              <w:t>（</w:t>
            </w:r>
            <w:r w:rsidRPr="00AE61EC">
              <w:rPr>
                <w:rFonts w:ascii="Arial" w:hAnsi="Arial" w:cs="Arial"/>
                <w:szCs w:val="21"/>
              </w:rPr>
              <w:t>0</w:t>
            </w:r>
            <w:r w:rsidRPr="00AE61EC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602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40985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DEB84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9" w:type="pc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0EEC5" w14:textId="77777777" w:rsidR="00961C4D" w:rsidRPr="00AE61EC" w:rsidRDefault="00961C4D" w:rsidP="00961C4D">
            <w:pPr>
              <w:jc w:val="center"/>
              <w:rPr>
                <w:rFonts w:ascii="Arial" w:hAnsi="Arial" w:cs="Arial"/>
                <w:szCs w:val="21"/>
              </w:rPr>
            </w:pPr>
            <w:r w:rsidRPr="00AE61EC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356" w:type="pct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4EC85" w14:textId="77777777" w:rsidR="00961C4D" w:rsidRPr="00AE61EC" w:rsidRDefault="00961C4D" w:rsidP="008D016F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76" w:type="pct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29085" w14:textId="77777777" w:rsidR="00961C4D" w:rsidRPr="00AE61EC" w:rsidRDefault="00961C4D" w:rsidP="008D016F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67B5789F" w14:textId="77777777" w:rsidR="00872751" w:rsidRPr="00AE61EC" w:rsidRDefault="00872751" w:rsidP="00872751">
      <w:pPr>
        <w:autoSpaceDE w:val="0"/>
        <w:autoSpaceDN w:val="0"/>
        <w:adjustRightInd w:val="0"/>
        <w:spacing w:line="360" w:lineRule="auto"/>
        <w:rPr>
          <w:rFonts w:ascii="Arial" w:eastAsiaTheme="majorEastAsia" w:hAnsi="Arial" w:cs="Arial"/>
          <w:bCs/>
          <w:szCs w:val="21"/>
          <w:lang w:val="en-GB"/>
        </w:rPr>
      </w:pPr>
      <w:r w:rsidRPr="00AE61EC">
        <w:rPr>
          <w:rFonts w:ascii="Arial" w:hAnsi="Arial" w:cs="Arial"/>
          <w:szCs w:val="21"/>
        </w:rPr>
        <w:t xml:space="preserve">Groups were compared with the </w:t>
      </w:r>
      <w:r w:rsidRPr="00AE61EC">
        <w:rPr>
          <w:rFonts w:ascii="Arial" w:eastAsiaTheme="majorEastAsia" w:hAnsi="Arial" w:cs="Arial"/>
          <w:bCs/>
          <w:szCs w:val="21"/>
          <w:lang w:val="en-GB"/>
        </w:rPr>
        <w:t>Bonferroni correction test.</w:t>
      </w:r>
    </w:p>
    <w:p w14:paraId="087DE371" w14:textId="77777777" w:rsidR="00C159E6" w:rsidRPr="00FD36D2" w:rsidRDefault="00C159E6">
      <w:pPr>
        <w:rPr>
          <w:rFonts w:ascii="Times New Roman" w:hAnsi="Times New Roman" w:cs="Times New Roman"/>
          <w:szCs w:val="21"/>
          <w:lang w:val="en-GB"/>
        </w:rPr>
      </w:pPr>
    </w:p>
    <w:p w14:paraId="6EC06863" w14:textId="77777777" w:rsidR="009877CD" w:rsidRPr="00FD36D2" w:rsidRDefault="009877CD">
      <w:pPr>
        <w:rPr>
          <w:rFonts w:ascii="Times New Roman" w:hAnsi="Times New Roman" w:cs="Times New Roman"/>
          <w:szCs w:val="21"/>
        </w:rPr>
      </w:pPr>
    </w:p>
    <w:p w14:paraId="2E7A78A1" w14:textId="77777777" w:rsidR="009877CD" w:rsidRPr="00D63296" w:rsidRDefault="009877CD">
      <w:pPr>
        <w:rPr>
          <w:rFonts w:ascii="Times New Roman" w:hAnsi="Times New Roman" w:cs="Times New Roman"/>
          <w:szCs w:val="21"/>
        </w:rPr>
      </w:pPr>
    </w:p>
    <w:sectPr w:rsidR="009877CD" w:rsidRPr="00D63296" w:rsidSect="00B773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9AE87" w14:textId="77777777" w:rsidR="00A67EC7" w:rsidRDefault="00A67EC7" w:rsidP="00862716">
      <w:pPr>
        <w:rPr>
          <w:rFonts w:hint="eastAsia"/>
        </w:rPr>
      </w:pPr>
      <w:r>
        <w:separator/>
      </w:r>
    </w:p>
  </w:endnote>
  <w:endnote w:type="continuationSeparator" w:id="0">
    <w:p w14:paraId="1A3ADE65" w14:textId="77777777" w:rsidR="00A67EC7" w:rsidRDefault="00A67EC7" w:rsidP="008627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A7145" w14:textId="77777777" w:rsidR="00A67EC7" w:rsidRDefault="00A67EC7" w:rsidP="00862716">
      <w:pPr>
        <w:rPr>
          <w:rFonts w:hint="eastAsia"/>
        </w:rPr>
      </w:pPr>
      <w:r>
        <w:separator/>
      </w:r>
    </w:p>
  </w:footnote>
  <w:footnote w:type="continuationSeparator" w:id="0">
    <w:p w14:paraId="2A15DE2E" w14:textId="77777777" w:rsidR="00A67EC7" w:rsidRDefault="00A67EC7" w:rsidP="008627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B8"/>
    <w:rsid w:val="00051BAC"/>
    <w:rsid w:val="00052E86"/>
    <w:rsid w:val="00056032"/>
    <w:rsid w:val="000E18D9"/>
    <w:rsid w:val="00144294"/>
    <w:rsid w:val="00174606"/>
    <w:rsid w:val="001B0C42"/>
    <w:rsid w:val="001D6D0A"/>
    <w:rsid w:val="002A2C28"/>
    <w:rsid w:val="002A6D2E"/>
    <w:rsid w:val="002B3B3B"/>
    <w:rsid w:val="002E2C52"/>
    <w:rsid w:val="00341FC5"/>
    <w:rsid w:val="003C067B"/>
    <w:rsid w:val="003D1124"/>
    <w:rsid w:val="003F34E3"/>
    <w:rsid w:val="00406599"/>
    <w:rsid w:val="004F134D"/>
    <w:rsid w:val="00577004"/>
    <w:rsid w:val="005C1B4A"/>
    <w:rsid w:val="00657902"/>
    <w:rsid w:val="006631A6"/>
    <w:rsid w:val="00691A6E"/>
    <w:rsid w:val="006C51C2"/>
    <w:rsid w:val="006E03C5"/>
    <w:rsid w:val="007118B8"/>
    <w:rsid w:val="00726188"/>
    <w:rsid w:val="00752434"/>
    <w:rsid w:val="00773B31"/>
    <w:rsid w:val="007963E7"/>
    <w:rsid w:val="007A35B2"/>
    <w:rsid w:val="007F2C0E"/>
    <w:rsid w:val="00804EF7"/>
    <w:rsid w:val="00862716"/>
    <w:rsid w:val="00872751"/>
    <w:rsid w:val="008D016F"/>
    <w:rsid w:val="00957697"/>
    <w:rsid w:val="00961C4D"/>
    <w:rsid w:val="009877CD"/>
    <w:rsid w:val="009D12D0"/>
    <w:rsid w:val="00A27940"/>
    <w:rsid w:val="00A67EC7"/>
    <w:rsid w:val="00A727F7"/>
    <w:rsid w:val="00AA1540"/>
    <w:rsid w:val="00AD38BC"/>
    <w:rsid w:val="00AD5723"/>
    <w:rsid w:val="00AE61EC"/>
    <w:rsid w:val="00B77392"/>
    <w:rsid w:val="00BD2D70"/>
    <w:rsid w:val="00C0187E"/>
    <w:rsid w:val="00C159E6"/>
    <w:rsid w:val="00C17F92"/>
    <w:rsid w:val="00C25436"/>
    <w:rsid w:val="00C7215F"/>
    <w:rsid w:val="00C81FB8"/>
    <w:rsid w:val="00D32515"/>
    <w:rsid w:val="00D5411B"/>
    <w:rsid w:val="00D63296"/>
    <w:rsid w:val="00DF06BB"/>
    <w:rsid w:val="00E11E79"/>
    <w:rsid w:val="00E4260E"/>
    <w:rsid w:val="00E77B4C"/>
    <w:rsid w:val="00E85A25"/>
    <w:rsid w:val="00E867D4"/>
    <w:rsid w:val="00E95BB6"/>
    <w:rsid w:val="00EB41BF"/>
    <w:rsid w:val="00EF445D"/>
    <w:rsid w:val="00F03725"/>
    <w:rsid w:val="00F640EC"/>
    <w:rsid w:val="00F64A44"/>
    <w:rsid w:val="00FA6937"/>
    <w:rsid w:val="00FC1D59"/>
    <w:rsid w:val="00FD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D14D7"/>
  <w15:chartTrackingRefBased/>
  <w15:docId w15:val="{0F15A150-268D-4D25-8109-8C8059D2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71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62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71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62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5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atson</dc:creator>
  <cp:keywords/>
  <dc:description/>
  <cp:lastModifiedBy>liu ratson</cp:lastModifiedBy>
  <cp:revision>3</cp:revision>
  <dcterms:created xsi:type="dcterms:W3CDTF">2025-08-28T02:55:00Z</dcterms:created>
  <dcterms:modified xsi:type="dcterms:W3CDTF">2025-08-28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96830a1a7904f8c9bb210bf1dcfbdf3b9c7043a6a2fde9d03281a280e4788</vt:lpwstr>
  </property>
</Properties>
</file>